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before="11" w:after="0" w:line="220" w:lineRule="exact"/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27"/>
        <w:gridCol w:w="2946"/>
        <w:gridCol w:w="1507"/>
        <w:gridCol w:w="1507"/>
        <w:gridCol w:w="1027"/>
        <w:gridCol w:w="1027"/>
        <w:gridCol w:w="1027"/>
        <w:gridCol w:w="1027"/>
        <w:gridCol w:w="221"/>
        <w:gridCol w:w="835"/>
        <w:gridCol w:w="2946"/>
        <w:gridCol w:w="1507"/>
        <w:gridCol w:w="1507"/>
        <w:gridCol w:w="1027"/>
        <w:gridCol w:w="1027"/>
        <w:gridCol w:w="1027"/>
        <w:gridCol w:w="1027"/>
      </w:tblGrid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10444" w:right="1041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V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e</w:t>
            </w:r>
          </w:p>
        </w:tc>
      </w:tr>
      <w:tr w:rsidR="00901D7B">
        <w:trPr>
          <w:trHeight w:hRule="exact" w:val="254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967" w:right="94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541" w:right="161" w:hanging="326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n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3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z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4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)</w:t>
            </w:r>
          </w:p>
        </w:tc>
        <w:tc>
          <w:tcPr>
            <w:tcW w:w="30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891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301" w:right="17" w:hanging="23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968" w:right="94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541" w:right="160" w:hanging="326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n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3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z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4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)</w:t>
            </w:r>
          </w:p>
        </w:tc>
        <w:tc>
          <w:tcPr>
            <w:tcW w:w="30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891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302" w:right="3" w:hanging="23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</w:tr>
      <w:tr w:rsidR="00901D7B">
        <w:trPr>
          <w:trHeight w:hRule="exact" w:val="254"/>
        </w:trPr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0" w:right="4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x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26" w:right="41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y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5" w:right="41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z</w:t>
            </w:r>
          </w:p>
        </w:tc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2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0" w:right="4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x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26" w:right="41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y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4" w:right="41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z</w:t>
            </w:r>
          </w:p>
        </w:tc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901D7B" w:rsidRDefault="00D910D8">
            <w:pPr>
              <w:spacing w:before="5" w:after="0" w:line="240" w:lineRule="auto"/>
              <w:ind w:left="9940" w:right="99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901D7B">
        <w:trPr>
          <w:trHeight w:hRule="exact" w:val="6611"/>
        </w:trPr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e</w:t>
            </w:r>
            <w:proofErr w:type="spellEnd"/>
          </w:p>
          <w:p w:rsidR="00901D7B" w:rsidRDefault="00D910D8">
            <w:pPr>
              <w:spacing w:before="34" w:after="0" w:line="277" w:lineRule="auto"/>
              <w:ind w:left="23" w:right="12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d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STS</w:t>
            </w:r>
          </w:p>
          <w:p w:rsidR="00901D7B" w:rsidRDefault="00D910D8">
            <w:pPr>
              <w:spacing w:after="0" w:line="220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before="34" w:after="0" w:line="277" w:lineRule="auto"/>
              <w:ind w:left="23" w:right="12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  <w:proofErr w:type="spellEnd"/>
          </w:p>
          <w:p w:rsidR="00901D7B" w:rsidRDefault="00D910D8">
            <w:pPr>
              <w:spacing w:after="0" w:line="277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95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te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te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53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gu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8" w:lineRule="auto"/>
              <w:ind w:left="23" w:right="95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te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  <w:p w:rsidR="00901D7B" w:rsidRDefault="00D910D8">
            <w:pPr>
              <w:spacing w:after="0" w:line="219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92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216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82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91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183" w:hanging="13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06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  <w:proofErr w:type="spellEnd"/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before="34" w:after="0" w:line="277" w:lineRule="auto"/>
              <w:ind w:left="23" w:right="12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3"/>
                <w:w w:val="10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47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after="0" w:line="277" w:lineRule="auto"/>
              <w:ind w:left="23" w:right="168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47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316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901D7B" w:rsidRDefault="00D910D8">
            <w:pPr>
              <w:spacing w:before="5" w:after="0" w:line="240" w:lineRule="auto"/>
              <w:ind w:left="9940" w:right="99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g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901D7B">
        <w:trPr>
          <w:trHeight w:hRule="exact" w:val="4068"/>
        </w:trPr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23" w:right="14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414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g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)</w:t>
            </w:r>
          </w:p>
          <w:p w:rsidR="00901D7B" w:rsidRDefault="00D910D8">
            <w:pPr>
              <w:spacing w:before="34" w:after="0" w:line="277" w:lineRule="auto"/>
              <w:ind w:left="23" w:right="14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  <w:p w:rsidR="00901D7B" w:rsidRDefault="00D910D8">
            <w:pPr>
              <w:spacing w:after="0" w:line="278" w:lineRule="auto"/>
              <w:ind w:left="23" w:right="133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317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23" w:right="162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or 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a</w:t>
            </w:r>
          </w:p>
          <w:p w:rsidR="00901D7B" w:rsidRDefault="00D910D8">
            <w:pPr>
              <w:spacing w:after="0" w:line="277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31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te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92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241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25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183" w:hanging="1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</w:tr>
    </w:tbl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before="18" w:after="0" w:line="260" w:lineRule="exact"/>
        <w:rPr>
          <w:sz w:val="26"/>
          <w:szCs w:val="26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27"/>
        <w:gridCol w:w="2946"/>
        <w:gridCol w:w="1507"/>
        <w:gridCol w:w="1507"/>
        <w:gridCol w:w="1027"/>
        <w:gridCol w:w="1027"/>
        <w:gridCol w:w="1027"/>
        <w:gridCol w:w="1027"/>
        <w:gridCol w:w="221"/>
        <w:gridCol w:w="835"/>
        <w:gridCol w:w="2946"/>
        <w:gridCol w:w="1507"/>
        <w:gridCol w:w="1507"/>
        <w:gridCol w:w="1027"/>
        <w:gridCol w:w="1027"/>
        <w:gridCol w:w="1027"/>
        <w:gridCol w:w="1027"/>
      </w:tblGrid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10372" w:right="1034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901D7B">
        <w:trPr>
          <w:trHeight w:hRule="exact" w:val="254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967" w:right="94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541" w:right="161" w:hanging="326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n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3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z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4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)</w:t>
            </w:r>
          </w:p>
        </w:tc>
        <w:tc>
          <w:tcPr>
            <w:tcW w:w="30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891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301" w:right="17" w:hanging="23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968" w:right="94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541" w:right="160" w:hanging="326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n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15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901D7B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901D7B" w:rsidRDefault="00D910D8">
            <w:pPr>
              <w:spacing w:after="0" w:line="240" w:lineRule="auto"/>
              <w:ind w:left="3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z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4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)</w:t>
            </w:r>
          </w:p>
        </w:tc>
        <w:tc>
          <w:tcPr>
            <w:tcW w:w="30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5" w:after="0" w:line="240" w:lineRule="auto"/>
              <w:ind w:left="891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61" w:lineRule="auto"/>
              <w:ind w:left="302" w:right="3" w:hanging="23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</w:tr>
      <w:tr w:rsidR="00901D7B">
        <w:trPr>
          <w:trHeight w:hRule="exact" w:val="254"/>
        </w:trPr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0" w:right="4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x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26" w:right="41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y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5" w:right="41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z</w:t>
            </w:r>
          </w:p>
        </w:tc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2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294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5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30" w:right="4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x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26" w:right="41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y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25" w:right="40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z</w:t>
            </w:r>
          </w:p>
        </w:tc>
        <w:tc>
          <w:tcPr>
            <w:tcW w:w="102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901D7B" w:rsidRDefault="00D910D8">
            <w:pPr>
              <w:spacing w:before="5" w:after="0" w:line="240" w:lineRule="auto"/>
              <w:ind w:left="9940" w:right="99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901D7B">
        <w:trPr>
          <w:trHeight w:hRule="exact" w:val="8137"/>
        </w:trPr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before="34" w:after="0" w:line="277" w:lineRule="auto"/>
              <w:ind w:left="23" w:right="12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d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a</w:t>
            </w:r>
          </w:p>
          <w:p w:rsidR="00901D7B" w:rsidRDefault="00D910D8">
            <w:pPr>
              <w:spacing w:before="34" w:after="0" w:line="278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after="0" w:line="219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s</w:t>
            </w:r>
            <w:proofErr w:type="spellEnd"/>
          </w:p>
          <w:p w:rsidR="00901D7B" w:rsidRDefault="00D910D8">
            <w:pPr>
              <w:spacing w:before="34" w:after="0" w:line="277" w:lineRule="auto"/>
              <w:ind w:left="23" w:right="12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  <w:p w:rsidR="00901D7B" w:rsidRDefault="00D910D8">
            <w:pPr>
              <w:spacing w:after="0" w:line="277" w:lineRule="auto"/>
              <w:ind w:left="23" w:right="12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d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after="0" w:line="220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before="34" w:after="0" w:line="277" w:lineRule="auto"/>
              <w:ind w:left="23" w:right="159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a</w:t>
            </w:r>
          </w:p>
          <w:p w:rsidR="00901D7B" w:rsidRDefault="00D910D8">
            <w:pPr>
              <w:spacing w:before="34" w:after="0" w:line="277" w:lineRule="auto"/>
              <w:ind w:left="23" w:right="147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92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143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790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39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183" w:hanging="13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028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 xml:space="preserve">8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before="34" w:after="0" w:line="277" w:lineRule="auto"/>
              <w:ind w:left="23" w:right="12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STS</w:t>
            </w:r>
          </w:p>
          <w:p w:rsidR="00901D7B" w:rsidRDefault="00D910D8">
            <w:pPr>
              <w:spacing w:before="34" w:after="0" w:line="277" w:lineRule="auto"/>
              <w:ind w:left="23" w:right="133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77" w:lineRule="auto"/>
              <w:ind w:left="23" w:right="122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  <w:p w:rsidR="00901D7B" w:rsidRDefault="00D910D8">
            <w:pPr>
              <w:spacing w:after="0" w:line="277" w:lineRule="auto"/>
              <w:ind w:left="23" w:right="166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STS 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901D7B" w:rsidRDefault="00D910D8">
            <w:pPr>
              <w:spacing w:after="0" w:line="220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before="34" w:after="0" w:line="277" w:lineRule="auto"/>
              <w:ind w:left="23" w:right="147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e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m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901D7B" w:rsidRDefault="00D910D8">
            <w:pPr>
              <w:spacing w:before="34" w:after="0" w:line="277" w:lineRule="auto"/>
              <w:ind w:left="23" w:right="12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d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7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316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</w:tr>
      <w:tr w:rsidR="00901D7B">
        <w:trPr>
          <w:trHeight w:hRule="exact" w:val="254"/>
        </w:trPr>
        <w:tc>
          <w:tcPr>
            <w:tcW w:w="22214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901D7B" w:rsidRDefault="00D910D8">
            <w:pPr>
              <w:spacing w:before="5" w:after="0" w:line="240" w:lineRule="auto"/>
              <w:ind w:left="9940" w:right="99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g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901D7B">
        <w:trPr>
          <w:trHeight w:hRule="exact" w:val="2289"/>
        </w:trPr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23" w:right="168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 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  <w:p w:rsidR="00901D7B" w:rsidRDefault="00D910D8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7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3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9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1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317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901D7B"/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t</w:t>
            </w:r>
          </w:p>
        </w:tc>
        <w:tc>
          <w:tcPr>
            <w:tcW w:w="2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23" w:right="154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ce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3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901D7B" w:rsidRDefault="00D910D8">
            <w:pPr>
              <w:spacing w:before="35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1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6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901D7B" w:rsidRDefault="00D910D8">
            <w:pPr>
              <w:spacing w:before="34" w:after="0" w:line="240" w:lineRule="auto"/>
              <w:ind w:left="489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40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6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48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5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1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344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5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4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56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12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8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5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4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7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315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9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7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901D7B" w:rsidRDefault="00D910D8">
            <w:pPr>
              <w:spacing w:before="34" w:after="0" w:line="240" w:lineRule="auto"/>
              <w:ind w:left="296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63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01D7B" w:rsidRDefault="00D910D8">
            <w:pPr>
              <w:spacing w:before="10" w:after="0" w:line="277" w:lineRule="auto"/>
              <w:ind w:left="378" w:right="316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</w:p>
        </w:tc>
      </w:tr>
    </w:tbl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635A72" w:rsidRPr="000312B0" w:rsidRDefault="000A57E4" w:rsidP="00635A72">
      <w:pPr>
        <w:tabs>
          <w:tab w:val="left" w:pos="344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 w:rsidR="00635A72" w:rsidRPr="004F34FC">
        <w:rPr>
          <w:rFonts w:ascii="Times New Roman" w:hAnsi="Times New Roman" w:cs="Times New Roman"/>
          <w:b/>
        </w:rPr>
        <w:t>Table</w:t>
      </w:r>
      <w:r w:rsidR="00635A72">
        <w:rPr>
          <w:rFonts w:ascii="Times New Roman" w:hAnsi="Times New Roman" w:cs="Times New Roman"/>
          <w:b/>
        </w:rPr>
        <w:t xml:space="preserve">. </w:t>
      </w:r>
      <w:r w:rsidR="00635A72">
        <w:rPr>
          <w:rFonts w:ascii="Times New Roman" w:hAnsi="Times New Roman" w:cs="Times New Roman"/>
        </w:rPr>
        <w:t>Surface Based Morphometry Analysis (uncorrected)</w:t>
      </w: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after="0" w:line="200" w:lineRule="exact"/>
        <w:rPr>
          <w:sz w:val="20"/>
          <w:szCs w:val="20"/>
        </w:rPr>
      </w:pPr>
    </w:p>
    <w:p w:rsidR="00901D7B" w:rsidRDefault="00901D7B">
      <w:pPr>
        <w:spacing w:before="39" w:after="0" w:line="240" w:lineRule="auto"/>
        <w:ind w:left="11296" w:right="10488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901D7B">
      <w:type w:val="continuous"/>
      <w:pgSz w:w="24480" w:h="31660"/>
      <w:pgMar w:top="800" w:right="14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901D7B"/>
    <w:rsid w:val="000A57E4"/>
    <w:rsid w:val="002F3F8D"/>
    <w:rsid w:val="00635A72"/>
    <w:rsid w:val="00901D7B"/>
    <w:rsid w:val="00D9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1</Words>
  <Characters>7248</Characters>
  <Application>Microsoft Office Word</Application>
  <DocSecurity>0</DocSecurity>
  <Lines>60</Lines>
  <Paragraphs>17</Paragraphs>
  <ScaleCrop>false</ScaleCrop>
  <Company/>
  <LinksUpToDate>false</LinksUpToDate>
  <CharactersWithSpaces>8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abet, Lotfi</dc:creator>
  <cp:lastModifiedBy>Merabet, Lotfi</cp:lastModifiedBy>
  <cp:revision>5</cp:revision>
  <dcterms:created xsi:type="dcterms:W3CDTF">2017-02-21T14:54:00Z</dcterms:created>
  <dcterms:modified xsi:type="dcterms:W3CDTF">2017-02-2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21T00:00:00Z</vt:filetime>
  </property>
  <property fmtid="{D5CDD505-2E9C-101B-9397-08002B2CF9AE}" pid="3" name="LastSaved">
    <vt:filetime>2017-02-21T00:00:00Z</vt:filetime>
  </property>
</Properties>
</file>